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11E" w:rsidRPr="007718D6" w:rsidRDefault="0086311E" w:rsidP="0086311E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7718D6">
        <w:rPr>
          <w:rFonts w:ascii="Times New Roman" w:hAnsi="Times New Roman" w:cs="Times New Roman"/>
          <w:b/>
          <w:sz w:val="20"/>
          <w:szCs w:val="20"/>
          <w:lang w:val="en-GB"/>
        </w:rPr>
        <w:t>Supplemental table 1. Adherence to medication.</w:t>
      </w:r>
      <w:r w:rsidRPr="007718D6">
        <w:rPr>
          <w:rFonts w:ascii="Times New Roman" w:hAnsi="Times New Roman" w:cs="Times New Roman"/>
          <w:sz w:val="20"/>
          <w:szCs w:val="20"/>
          <w:lang w:val="en-GB"/>
        </w:rPr>
        <w:t xml:space="preserve"> Only patients with a de novo prescription of a drug class were included in analysis of that drug class. Patients with ongoing treatment or a prescription 6 months prior to myocardial infarction </w:t>
      </w:r>
      <w:proofErr w:type="gramStart"/>
      <w:r w:rsidRPr="007718D6">
        <w:rPr>
          <w:rFonts w:ascii="Times New Roman" w:hAnsi="Times New Roman" w:cs="Times New Roman"/>
          <w:sz w:val="20"/>
          <w:szCs w:val="20"/>
          <w:lang w:val="en-GB"/>
        </w:rPr>
        <w:t>were excluded</w:t>
      </w:r>
      <w:proofErr w:type="gramEnd"/>
      <w:r w:rsidRPr="007718D6">
        <w:rPr>
          <w:rFonts w:ascii="Times New Roman" w:hAnsi="Times New Roman" w:cs="Times New Roman"/>
          <w:sz w:val="20"/>
          <w:szCs w:val="20"/>
          <w:lang w:val="en-GB"/>
        </w:rPr>
        <w:t xml:space="preserve"> from analysis of that drug class. </w:t>
      </w:r>
    </w:p>
    <w:tbl>
      <w:tblPr>
        <w:tblW w:w="140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996"/>
        <w:gridCol w:w="1700"/>
        <w:gridCol w:w="1660"/>
        <w:gridCol w:w="1540"/>
        <w:gridCol w:w="940"/>
        <w:gridCol w:w="1840"/>
        <w:gridCol w:w="1760"/>
        <w:gridCol w:w="1660"/>
      </w:tblGrid>
      <w:tr w:rsidR="0086311E" w:rsidRPr="007718D6" w:rsidTr="004E4070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INOCA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I-CAD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ohort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Users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ersistent  †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Restarters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ohort</w:t>
            </w:r>
            <w:proofErr w:type="spellEnd"/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Users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*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ersistent †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Restarters</w:t>
            </w:r>
          </w:p>
        </w:tc>
      </w:tr>
      <w:tr w:rsidR="0086311E" w:rsidRPr="007718D6" w:rsidTr="004E4070">
        <w:trPr>
          <w:trHeight w:val="45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tatin, n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scharged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iv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4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55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scrib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12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iti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57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82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6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22 (91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46 (89.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6 (1.4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39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1996 (97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1394 (96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2 (0.8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1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03 (83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41 (76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2 (6.9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7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079 (94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3399 (90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80 (3.8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2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08 (74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7 (61.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1 (12.8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8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499 (89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534 (81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65 (8.0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3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0 (69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71 (54.4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29 (15.1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2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881 (86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981 (75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900 (10.9%)</w:t>
            </w:r>
          </w:p>
        </w:tc>
      </w:tr>
      <w:tr w:rsidR="0086311E" w:rsidRPr="007718D6" w:rsidTr="004E4070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5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93 (64.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71 (44.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22 (20.0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3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383 (82.2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756 (65.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27 (16.8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spirin, n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scharged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iv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4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36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scrib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4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3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iti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71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6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07 (89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40 (88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7 (1.1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27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715 (95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113 (94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2 0.8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1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87 (84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03 (79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4 (5.1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5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4225 (93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975 (90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50 (3.3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2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49 (79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59 (69.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0 (9.9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8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166 (90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594 (83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72 (7.5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3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61 (76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75 (63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6 (13.3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3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139 (88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376 (77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63 (10.8%)</w:t>
            </w:r>
          </w:p>
        </w:tc>
      </w:tr>
      <w:tr w:rsidR="0086311E" w:rsidRPr="007718D6" w:rsidTr="004E4070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5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87 (72.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80 (53.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7 (18.4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8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186 (85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990 (69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96(15.9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Beta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blocker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, n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scharged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iv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4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scrib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15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iti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90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6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64 (85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43 (83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1 (2.6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4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004 (93.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9799 (91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05 (1.8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1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33 (80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09 (73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4 (7.2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7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289 (89.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593 (83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96 (6.0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lastRenderedPageBreak/>
              <w:t xml:space="preserve">At 2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90 (76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97 (64.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3 (12.2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9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108 (85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052 (74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56 (11.0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3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50 (73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02 (58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8 (15.2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2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302 (83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460 (69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42 (14.2%)</w:t>
            </w:r>
          </w:p>
        </w:tc>
      </w:tr>
      <w:tr w:rsidR="0086311E" w:rsidRPr="007718D6" w:rsidTr="004E4070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5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35 (71.0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91 (51.0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4 (20.0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2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684 (81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998 (62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86 (19.0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CEI/ARB, n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scharged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iv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4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65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scrib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0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iti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9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6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45 (91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16 (90.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 (1.0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9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616 (95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197 (94.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9 (0.8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ts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1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40 (85.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54 (82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6 (3.0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0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206 (92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999 (89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07 (2.5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2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44 (79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95 (73.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9 (5.8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5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757 (88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698 (84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59 (4.7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3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45 (77.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78 (70.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7 (7.4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1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020 (86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659 (80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61 (6.2%)</w:t>
            </w:r>
          </w:p>
        </w:tc>
      </w:tr>
      <w:tr w:rsidR="0086311E" w:rsidRPr="007718D6" w:rsidTr="004E4070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5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40 (74.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67 (64.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3 (10.4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6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136 (83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800 (75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36 (8.5%)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2Y12-inhibitor, n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scharged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iv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30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scrib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17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itiat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2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86311E" w:rsidRPr="007718D6" w:rsidTr="004E4070">
        <w:trPr>
          <w:trHeight w:val="30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6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35 (41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85 (40.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(0.9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31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481 (78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4745 (77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36 (0.9%)</w:t>
            </w:r>
          </w:p>
        </w:tc>
      </w:tr>
      <w:tr w:rsidR="0086311E" w:rsidRPr="007718D6" w:rsidTr="004E4070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t 1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46 (22.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31 (19.9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5 (22.2%)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81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765 (59.8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499 (56.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66 (29.0%)</w:t>
            </w:r>
          </w:p>
        </w:tc>
      </w:tr>
      <w:tr w:rsidR="0086311E" w:rsidRPr="007718D6" w:rsidTr="004E4070">
        <w:trPr>
          <w:trHeight w:val="300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ll results presented as n (%)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6311E" w:rsidRPr="0008776D" w:rsidTr="004E4070">
        <w:trPr>
          <w:trHeight w:val="300"/>
        </w:trPr>
        <w:tc>
          <w:tcPr>
            <w:tcW w:w="10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* </w:t>
            </w:r>
            <w:proofErr w:type="gram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the</w:t>
            </w:r>
            <w:proofErr w:type="gram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p-value for comparisons of user patient with MINOCA and MI-CAD are &lt;0.001 for all drug groups at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ll time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points.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6311E" w:rsidRPr="0008776D" w:rsidTr="004E4070">
        <w:trPr>
          <w:trHeight w:val="300"/>
        </w:trPr>
        <w:tc>
          <w:tcPr>
            <w:tcW w:w="10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† </w:t>
            </w:r>
            <w:proofErr w:type="gram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the</w:t>
            </w:r>
            <w:proofErr w:type="gram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p-value for comparisons of persistent patient with MINOCA and MI-CAD are &lt;0.001 for all drug groups at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ll time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points.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6311E" w:rsidRPr="007718D6" w:rsidTr="004E4070">
        <w:trPr>
          <w:trHeight w:val="300"/>
        </w:trPr>
        <w:tc>
          <w:tcPr>
            <w:tcW w:w="6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CEI/ARB: ACE inhibitor or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ngiotensin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receptor </w:t>
            </w:r>
            <w:proofErr w:type="spellStart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locker</w:t>
            </w:r>
            <w:proofErr w:type="spellEnd"/>
            <w:r w:rsidRPr="0077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11E" w:rsidRPr="007718D6" w:rsidRDefault="0086311E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</w:tbl>
    <w:p w:rsidR="0086311E" w:rsidRDefault="0086311E" w:rsidP="0086311E">
      <w:pPr>
        <w:rPr>
          <w:rFonts w:ascii="Times New Roman" w:hAnsi="Times New Roman" w:cs="Times New Roman"/>
          <w:sz w:val="24"/>
          <w:lang w:val="en-GB"/>
        </w:rPr>
      </w:pPr>
    </w:p>
    <w:p w:rsidR="00B65F52" w:rsidRDefault="0008776D"/>
    <w:sectPr w:rsidR="00B65F52" w:rsidSect="008631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11E"/>
    <w:rsid w:val="0008776D"/>
    <w:rsid w:val="002B69F7"/>
    <w:rsid w:val="007718D6"/>
    <w:rsid w:val="0086311E"/>
    <w:rsid w:val="00D9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2D04E7-11D7-497A-806A-6B8399192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11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ordenskjöld</dc:creator>
  <cp:keywords/>
  <dc:description/>
  <cp:lastModifiedBy>Nordenskjöld Anna, Hjärt-lung-fys klin USÖ</cp:lastModifiedBy>
  <cp:revision>2</cp:revision>
  <dcterms:created xsi:type="dcterms:W3CDTF">2025-04-24T11:31:00Z</dcterms:created>
  <dcterms:modified xsi:type="dcterms:W3CDTF">2025-04-24T11:31:00Z</dcterms:modified>
</cp:coreProperties>
</file>